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29C" w:rsidRPr="000B79A0" w:rsidRDefault="005B529C" w:rsidP="005B529C">
      <w:pPr>
        <w:pStyle w:val="1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gramStart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>S2 Table.</w:t>
      </w:r>
      <w:proofErr w:type="gramEnd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GO enrichment analysis- cellular components (CC) terms of RE seed genes. </w:t>
      </w:r>
      <w:r w:rsidRPr="000B79A0"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  <w:t xml:space="preserve">Here we listed all the 214 CC terms. </w:t>
      </w:r>
      <w:bookmarkStart w:id="0" w:name="_GoBack"/>
      <w:bookmarkEnd w:id="0"/>
    </w:p>
    <w:tbl>
      <w:tblPr>
        <w:tblStyle w:val="a5"/>
        <w:tblW w:w="682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5548"/>
        <w:gridCol w:w="1103"/>
      </w:tblGrid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O-ID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escrip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0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proje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1E-4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0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s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4E-37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99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03E-3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3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00E-3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5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s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9E-3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4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8E-3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42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drit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6E-2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5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lasma membran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6E-2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7E-2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42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x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40E-2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29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body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71E-2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2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al cell body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71E-2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3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9E-2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6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99E-2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1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stsynaptic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99E-2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6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fra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4E-1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99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acromolecula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42E-1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8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2E-1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2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insic to 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3E-1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8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egral to 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39E-1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5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jun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65E-1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2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soluble fra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97E-1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02E-1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40E-1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3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7E-1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2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 fra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65E-1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2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sol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1E-1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4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envelop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00E-1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7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velop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0E-1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0E-1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6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47E-1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46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chai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7E-1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71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osome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6E-1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6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envelop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2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4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respiratory chai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4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574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inner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4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8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5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5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membran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0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86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inner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1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79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41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75E-11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2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6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4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organell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0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2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1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326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xon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3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2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96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406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stsynaptic density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97E-10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30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spi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7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chain complex I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4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respiratory chain complex I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19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dritic spi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96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ADH dehydrogen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73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esynaptic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5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3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membrane-bounded 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4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2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-bounded 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29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2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membrane-bounded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19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19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dritic shaf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82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8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-bounded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75E-09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9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icotinic acetylcholine-gated receptor-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3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66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docytic 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1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42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rowth co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2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42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te of polarized growth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5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2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2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09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4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9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calc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9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12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 raf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50E-08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3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docytic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4E-07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3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cep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4E-07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3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vesicl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71E-07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0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erikaryon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7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2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luble fra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8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2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5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lc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7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3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skeletal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6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7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potass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0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tass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0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ytic vacuo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4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576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ysosom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4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5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skele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1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5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leading edg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2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7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-enclosed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2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7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acuo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5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65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7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250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5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19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erminal but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96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98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surfac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43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loride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44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3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10E-06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2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otropic glutamate recep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6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01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organelle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6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30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ain ax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8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67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8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2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4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67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xon terminus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30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projection terminus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38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arcolemma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9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5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matri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1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8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1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3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lathri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-coated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4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70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2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6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2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90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veola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6E-05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1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sodium channel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9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47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erinuclear region of cytoplas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2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93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cort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3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326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ode of Ranvier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4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3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ated ves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8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9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ntractile fiber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32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66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lathri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ated 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1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22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juxtaparanod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egion of ax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74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39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ar periphery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09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36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eta-catenin-TCF7L2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77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63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crotubule cytoskele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77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27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symmetric synaps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06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36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ar matri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88E-04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89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ernal side of 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1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ystrophin-associated glycoprotein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4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ntractile fiber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9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1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yofibril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3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stamere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1623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clusion body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3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31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-tub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3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7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filopodium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7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31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envelop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9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6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ernal encapsulating structur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9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2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amellipodium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9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77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igment gran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47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lanosom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23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ggresome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3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714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-methyl-D-aspartate selective glutamate recep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3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1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istone deacetyl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67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 band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166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enin-TCF7L2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8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ccinate dehydrogen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8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fumarate reduct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5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ccinate dehydrogenase complex (ubiquinone)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7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chain complex II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4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respiratory chain complex II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08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naptic clef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acellular region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4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1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Z disc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4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31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ernal encapsulating structur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4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2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on-membrane-bounded 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0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3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racellular non-membrane-bounded organel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0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86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rtical actin cytoskele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6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83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drite cytoplas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3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58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 projection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0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5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eading edg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9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8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plasmic microtub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1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6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ysosomal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42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59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eriplasmic spac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83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 cytoplas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28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uter membrane-bounded periplasmic spac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66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ated vesicl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4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01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arcomer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58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P-activated protein kin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51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otile primary ciliu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mbrane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26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5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tochondrial intermembrane spac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0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6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dosom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28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72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uff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37E-03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3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insic to external side of 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213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lycysti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28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lpha-amino-3-hydroxy-5-methyl-4-isoxazolepropionic acid selective glutamate recep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80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nal cell body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3596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SC1-TSC2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9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sulin recep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29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body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23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ough endoplasmic reticulum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3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ORC2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4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le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nucleus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2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acellular matrix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5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5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oplasm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86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rtical cytoskele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443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acuolar par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1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1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acellular spac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9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62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tin cytoskelet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0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1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ystroglyca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7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crotub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6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97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elle envelope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6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7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acuolar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7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52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crovillus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0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clin-dependent protein kinase holoenzym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0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2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chored to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6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6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cription factor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6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4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tored secretory gran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1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ntrosom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25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projection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1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525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iliary rootlet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58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n3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65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ar lamina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82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in3-typ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1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crotubule organizing center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4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533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clin-dependent protein kinase 5 holoenzym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04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se core gran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25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yruvate dehydrogenas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852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body fiber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3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emale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nucleus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59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muscular jun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32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pical plasma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99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-lipid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7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35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lasma lipoprotein partic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7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89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insic to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8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3198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ar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8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517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pical part of cell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1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91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pectrin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3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78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doplasmic reticulum lume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8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45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RNA cap binding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51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NA cap binding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99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tegral to membrane of membrane fraction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44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lysome</w:t>
            </w:r>
            <w:proofErr w:type="spellEnd"/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2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590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endrite membran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8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908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ar cyclin-dependent protein kinase holoenzyme complex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8E-02</w:t>
            </w:r>
          </w:p>
        </w:tc>
      </w:tr>
      <w:tr w:rsidR="005B529C" w:rsidRPr="005F26CE" w:rsidTr="004C5D7A">
        <w:trPr>
          <w:jc w:val="center"/>
        </w:trPr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827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lar microtubule</w:t>
            </w:r>
          </w:p>
        </w:tc>
        <w:tc>
          <w:tcPr>
            <w:tcW w:w="0" w:type="auto"/>
            <w:vAlign w:val="bottom"/>
          </w:tcPr>
          <w:p w:rsidR="005B529C" w:rsidRPr="005F26CE" w:rsidRDefault="005B529C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8E-02</w:t>
            </w:r>
          </w:p>
        </w:tc>
      </w:tr>
    </w:tbl>
    <w:p w:rsidR="006E3F79" w:rsidRDefault="006E3F79"/>
    <w:sectPr w:rsidR="006E3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A58" w:rsidRDefault="00ED7A58" w:rsidP="005B529C">
      <w:r>
        <w:separator/>
      </w:r>
    </w:p>
  </w:endnote>
  <w:endnote w:type="continuationSeparator" w:id="0">
    <w:p w:rsidR="00ED7A58" w:rsidRDefault="00ED7A58" w:rsidP="005B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A58" w:rsidRDefault="00ED7A58" w:rsidP="005B529C">
      <w:r>
        <w:separator/>
      </w:r>
    </w:p>
  </w:footnote>
  <w:footnote w:type="continuationSeparator" w:id="0">
    <w:p w:rsidR="00ED7A58" w:rsidRDefault="00ED7A58" w:rsidP="005B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02C"/>
    <w:rsid w:val="000D002C"/>
    <w:rsid w:val="00181B35"/>
    <w:rsid w:val="00193A63"/>
    <w:rsid w:val="004C5D7A"/>
    <w:rsid w:val="005B529C"/>
    <w:rsid w:val="006D40D7"/>
    <w:rsid w:val="006E3F79"/>
    <w:rsid w:val="00ED7A58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B529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B5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B529C"/>
    <w:rPr>
      <w:kern w:val="2"/>
      <w:sz w:val="18"/>
      <w:szCs w:val="18"/>
    </w:rPr>
  </w:style>
  <w:style w:type="paragraph" w:styleId="a4">
    <w:name w:val="footer"/>
    <w:basedOn w:val="a"/>
    <w:link w:val="Char0"/>
    <w:rsid w:val="005B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529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529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5B529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5B529C"/>
  </w:style>
  <w:style w:type="character" w:styleId="a6">
    <w:name w:val="page number"/>
    <w:basedOn w:val="a0"/>
    <w:rsid w:val="005B529C"/>
  </w:style>
  <w:style w:type="character" w:styleId="a7">
    <w:name w:val="Hyperlink"/>
    <w:uiPriority w:val="99"/>
    <w:rsid w:val="005B529C"/>
    <w:rPr>
      <w:color w:val="0563C1"/>
      <w:u w:val="single"/>
    </w:rPr>
  </w:style>
  <w:style w:type="paragraph" w:customStyle="1" w:styleId="font5">
    <w:name w:val="font5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5B5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FollowedHyperlink"/>
    <w:basedOn w:val="a0"/>
    <w:uiPriority w:val="99"/>
    <w:unhideWhenUsed/>
    <w:rsid w:val="005B529C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5B529C"/>
    <w:rPr>
      <w:rFonts w:ascii="宋体" w:hAnsiTheme="minorHAnsi" w:cstheme="minorBidi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5B529C"/>
    <w:rPr>
      <w:rFonts w:ascii="宋体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B529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B5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B529C"/>
    <w:rPr>
      <w:kern w:val="2"/>
      <w:sz w:val="18"/>
      <w:szCs w:val="18"/>
    </w:rPr>
  </w:style>
  <w:style w:type="paragraph" w:styleId="a4">
    <w:name w:val="footer"/>
    <w:basedOn w:val="a"/>
    <w:link w:val="Char0"/>
    <w:rsid w:val="005B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529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529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5B529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5B529C"/>
  </w:style>
  <w:style w:type="character" w:styleId="a6">
    <w:name w:val="page number"/>
    <w:basedOn w:val="a0"/>
    <w:rsid w:val="005B529C"/>
  </w:style>
  <w:style w:type="character" w:styleId="a7">
    <w:name w:val="Hyperlink"/>
    <w:uiPriority w:val="99"/>
    <w:rsid w:val="005B529C"/>
    <w:rPr>
      <w:color w:val="0563C1"/>
      <w:u w:val="single"/>
    </w:rPr>
  </w:style>
  <w:style w:type="paragraph" w:customStyle="1" w:styleId="font5">
    <w:name w:val="font5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5B5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5B52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FollowedHyperlink"/>
    <w:basedOn w:val="a0"/>
    <w:uiPriority w:val="99"/>
    <w:unhideWhenUsed/>
    <w:rsid w:val="005B529C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5B529C"/>
    <w:rPr>
      <w:rFonts w:ascii="宋体" w:hAnsiTheme="minorHAnsi" w:cstheme="minorBidi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5B529C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24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7-03-25T11:33:00Z</dcterms:created>
  <dcterms:modified xsi:type="dcterms:W3CDTF">2017-03-25T11:37:00Z</dcterms:modified>
</cp:coreProperties>
</file>